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280" w:rsidRPr="00D33280" w:rsidRDefault="00D33280">
      <w:pPr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333333"/>
          <w:sz w:val="18"/>
          <w:szCs w:val="18"/>
          <w:shd w:val="clear" w:color="auto" w:fill="FFFFFF"/>
        </w:rPr>
        <w:t>Declarations of interest</w:t>
      </w:r>
    </w:p>
    <w:p w:rsidR="00220C91" w:rsidRDefault="00D33280"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</w:t>
      </w:r>
      <w:proofErr w:type="gramStart"/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>N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>one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>.</w:t>
      </w:r>
      <w:bookmarkStart w:id="0" w:name="_GoBack"/>
      <w:bookmarkEnd w:id="0"/>
      <w:proofErr w:type="gramEnd"/>
    </w:p>
    <w:sectPr w:rsidR="0022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280"/>
    <w:rsid w:val="00814817"/>
    <w:rsid w:val="00B80AB6"/>
    <w:rsid w:val="00D33280"/>
    <w:rsid w:val="00E2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7-12-21T08:51:00Z</dcterms:created>
  <dcterms:modified xsi:type="dcterms:W3CDTF">2017-12-21T09:04:00Z</dcterms:modified>
</cp:coreProperties>
</file>